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D962E" w14:textId="4E95969E" w:rsidR="00A52A8F" w:rsidRDefault="002B2B1F" w:rsidP="00A52A8F">
      <w:pPr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S4 </w:t>
      </w:r>
      <w:r w:rsidR="00A52A8F" w:rsidRPr="009659F4">
        <w:rPr>
          <w:rFonts w:ascii="Times New Roman" w:eastAsia="Times New Roman" w:hAnsi="Times New Roman" w:cs="Times New Roman"/>
          <w:b/>
          <w:sz w:val="36"/>
          <w:szCs w:val="36"/>
        </w:rPr>
        <w:t>Appendix</w:t>
      </w:r>
    </w:p>
    <w:p w14:paraId="5DD751C1" w14:textId="77777777" w:rsidR="00A52A8F" w:rsidRPr="000963A2" w:rsidRDefault="00A52A8F" w:rsidP="00A52A8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Questions Included in Second Round of Analysis (Questionnaire 2)</w:t>
      </w:r>
    </w:p>
    <w:p w14:paraId="28683A4C" w14:textId="77777777" w:rsidR="00A52A8F" w:rsidRDefault="00A52A8F" w:rsidP="00A52A8F">
      <w:pPr>
        <w:numPr>
          <w:ilvl w:val="0"/>
          <w:numId w:val="1"/>
        </w:num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o is the reviewer?</w:t>
      </w:r>
    </w:p>
    <w:p w14:paraId="41913FA4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ique ID of the Article</w:t>
      </w:r>
    </w:p>
    <w:p w14:paraId="7C433BBC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 search strategy reproducible</w:t>
      </w:r>
    </w:p>
    <w:p w14:paraId="3A578E3D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databases were searched?</w:t>
      </w:r>
    </w:p>
    <w:p w14:paraId="4BF88636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ch databases were searched?</w:t>
      </w:r>
    </w:p>
    <w:p w14:paraId="1841AD78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conduct a grey lit search?</w:t>
      </w:r>
    </w:p>
    <w:p w14:paraId="2AA8A4FE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ch database is the primary reported search strategy mapped for?</w:t>
      </w:r>
    </w:p>
    <w:p w14:paraId="22CE7A4B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 search strategy reproducible exactly as written? (tags/filters included in strategy so that all that is needed is copying/pasting)</w:t>
      </w:r>
    </w:p>
    <w:p w14:paraId="663656CD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 search strategy reproducible with minor manipulation?</w:t>
      </w:r>
    </w:p>
    <w:p w14:paraId="4DACE238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earch strategy is translated well into concepts.</w:t>
      </w:r>
    </w:p>
    <w:p w14:paraId="7C6F5FD2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there any mistakes in the use of parentheses or brackets?</w:t>
      </w:r>
    </w:p>
    <w:p w14:paraId="57BC078E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there any mistakes in the use of Boolean operators?</w:t>
      </w:r>
    </w:p>
    <w:p w14:paraId="637AAD9F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there any mistakes in the use of proximity operators?</w:t>
      </w:r>
    </w:p>
    <w:p w14:paraId="7463A133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important subject headings missing? (Please note: check the date on MeSH entries against the date of the review before selecting 'yes')</w:t>
      </w:r>
    </w:p>
    <w:p w14:paraId="2D2C05B5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irrelevant subject headings been included?</w:t>
      </w:r>
    </w:p>
    <w:p w14:paraId="0CE3C50D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any natural language terms missing?</w:t>
      </w:r>
    </w:p>
    <w:p w14:paraId="190B4477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any natural language spelling variants missing?</w:t>
      </w:r>
    </w:p>
    <w:p w14:paraId="604E3A4F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any irrelevant natural language terms been included?</w:t>
      </w:r>
    </w:p>
    <w:p w14:paraId="341FC191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s truncation used optimally?</w:t>
      </w:r>
    </w:p>
    <w:p w14:paraId="41519B7C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es the search strategy have any spelling mistakes?</w:t>
      </w:r>
    </w:p>
    <w:p w14:paraId="72C6CCA5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es the search strategy have system syntax errors?</w:t>
      </w:r>
    </w:p>
    <w:p w14:paraId="4FA5C5A9" w14:textId="77777777" w:rsidR="00A52A8F" w:rsidRDefault="00A52A8F" w:rsidP="00A52A8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es the search strategy have wrong line numbers?</w:t>
      </w:r>
    </w:p>
    <w:p w14:paraId="259CB7A4" w14:textId="77777777" w:rsidR="00A52A8F" w:rsidRPr="009659F4" w:rsidRDefault="00A52A8F" w:rsidP="00A52A8F">
      <w:pPr>
        <w:numPr>
          <w:ilvl w:val="0"/>
          <w:numId w:val="1"/>
        </w:num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any of the limits used seem unwarranted?</w:t>
      </w:r>
    </w:p>
    <w:p w14:paraId="62AA5D02" w14:textId="77777777" w:rsidR="00811DD2" w:rsidRDefault="002B2B1F"/>
    <w:sectPr w:rsidR="00811DD2" w:rsidSect="00707312"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842D1"/>
    <w:multiLevelType w:val="multilevel"/>
    <w:tmpl w:val="F8A2E7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65"/>
    <w:rsid w:val="002B2B1F"/>
    <w:rsid w:val="007E5245"/>
    <w:rsid w:val="00812229"/>
    <w:rsid w:val="00900E2A"/>
    <w:rsid w:val="00A52A8F"/>
    <w:rsid w:val="00BE0965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ED284"/>
  <w15:chartTrackingRefBased/>
  <w15:docId w15:val="{FEDA996F-AD97-4542-A115-5C7F2E69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A8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3</cp:revision>
  <dcterms:created xsi:type="dcterms:W3CDTF">2021-08-24T06:53:00Z</dcterms:created>
  <dcterms:modified xsi:type="dcterms:W3CDTF">2021-08-24T06:56:00Z</dcterms:modified>
</cp:coreProperties>
</file>